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24851" w14:textId="65CC6587" w:rsidR="00C91242" w:rsidRPr="00140136" w:rsidRDefault="00FB68AD" w:rsidP="0014013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="00C432E9">
        <w:rPr>
          <w:rFonts w:ascii="Times New Roman" w:hAnsi="Times New Roman" w:cs="Times New Roman"/>
          <w:b/>
          <w:bCs/>
          <w:sz w:val="22"/>
        </w:rPr>
        <w:t>6</w:t>
      </w:r>
      <w:r>
        <w:rPr>
          <w:rFonts w:ascii="Times New Roman" w:hAnsi="Times New Roman" w:cs="Times New Roman"/>
          <w:b/>
          <w:bCs/>
          <w:sz w:val="22"/>
        </w:rPr>
        <w:t xml:space="preserve"> Table.</w:t>
      </w:r>
      <w:r w:rsidR="00140136" w:rsidRPr="00140136">
        <w:rPr>
          <w:rFonts w:ascii="Times New Roman" w:hAnsi="Times New Roman" w:cs="Times New Roman"/>
          <w:b/>
          <w:bCs/>
          <w:sz w:val="22"/>
        </w:rPr>
        <w:t xml:space="preserve"> Changes in the chromatin configuration during IVM of rat oocytes with the SN-1 configuration.</w:t>
      </w:r>
      <w:r w:rsidR="00140136" w:rsidRPr="00140136">
        <w:rPr>
          <w:rFonts w:ascii="Times New Roman" w:hAnsi="Times New Roman" w:cs="Times New Roman"/>
          <w:sz w:val="22"/>
        </w:rPr>
        <w:t xml:space="preserve"> GVBD: germinal vesicle breakdown, IVM: in vitro maturation. All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i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30 COCs.</w:t>
      </w:r>
    </w:p>
    <w:tbl>
      <w:tblPr>
        <w:tblStyle w:val="a5"/>
        <w:tblW w:w="13466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788"/>
        <w:gridCol w:w="2566"/>
        <w:gridCol w:w="2489"/>
        <w:gridCol w:w="2477"/>
        <w:gridCol w:w="2542"/>
        <w:gridCol w:w="1604"/>
      </w:tblGrid>
      <w:tr w:rsidR="00C91242" w14:paraId="7658DEEC" w14:textId="77777777"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D403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lture time (h)</w:t>
            </w:r>
          </w:p>
        </w:tc>
        <w:tc>
          <w:tcPr>
            <w:tcW w:w="25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644D1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oocytes</w:t>
            </w:r>
          </w:p>
        </w:tc>
        <w:tc>
          <w:tcPr>
            <w:tcW w:w="91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AEBE6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portion of oocytes with each chromatin configuration (%)</w:t>
            </w:r>
          </w:p>
        </w:tc>
      </w:tr>
      <w:tr w:rsidR="00C91242" w14:paraId="2A928CD9" w14:textId="77777777">
        <w:tc>
          <w:tcPr>
            <w:tcW w:w="17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CF40D" w14:textId="77777777" w:rsidR="00C91242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6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B7B5A" w14:textId="77777777" w:rsidR="00C91242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8035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1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5CE32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N-1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40B9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2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E496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VBD</w:t>
            </w:r>
          </w:p>
        </w:tc>
      </w:tr>
      <w:tr w:rsidR="00C91242" w14:paraId="32CF013B" w14:textId="77777777"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21C8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E352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9CA2C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.86 ± 0.9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CBE2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14 ± 0.9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6509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7CC22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22359ABB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A6EF5D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DDA4F44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B1F977A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.57 ± 1.6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60310D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43 ± 1.6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EAADD8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C02605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75E453A2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D7DBE3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BF72C5B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46D79F3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.87 ± 1.1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6EC1F6A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13 ± 1.1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B7E11EF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E82AAE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6742B3D6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536972B3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F6218D1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15ED0F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.50 ± 1.1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D83285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80 ± 4.4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BAF433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70 ± 3.7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DB22BA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1ECADBF4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4F9FBE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5407FC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6724F4F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42 ± 1.5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A5939A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.55 ± 1.7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C059F1A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.03 ± 1.1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EB55D5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39E02BE5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764D11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1B65B1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6BD04A61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27 ± 4.6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0C255B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.05 ± 3.5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A5F054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68 ± 1.2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A5B412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7497944F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6800D42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2D7752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EB4EC6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8 ± 2.38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DDDB922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.72 ± 2.9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i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E14210C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88 ± 1.0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5449F14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02 ± 1.6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C91242" w14:paraId="4C53EC04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62196E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1A80899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65E8ADC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401D30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.54 ± 1.2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hi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509358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27 ± 1.0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D5761E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19 ± 0.3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</w:tr>
      <w:tr w:rsidR="00C91242" w14:paraId="1ADDAA58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A9238E2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69D115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32AFFFC4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4F3DA0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.95 ± 1.5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h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9FFC729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59 ± 1.8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488457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46 ± 1.5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C91242" w14:paraId="5FA4A4AF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4DCA9B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067B0B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04F3312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0B16263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64 ± 2.0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h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01832C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19 ± 0.6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2B61BD3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17 ± 2.5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C91242" w14:paraId="5FA9C975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A4EAA8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6F0A9DA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9B0DB8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0E18608" w14:textId="77777777" w:rsidR="00C91242" w:rsidRDefault="00FB68AD" w:rsidP="0014013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15 ± 1.8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g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6DFB42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48 ± 3.2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f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F0F0E7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37 ± 1.6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</w:tr>
      <w:tr w:rsidR="00C91242" w14:paraId="3924A21A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0FA2877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934952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214B1C1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980674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94 ± 2.0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E07FED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87 ± 1.3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3C86057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19 ± 1.6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</w:tr>
      <w:tr w:rsidR="00C91242" w14:paraId="6304CCF9" w14:textId="77777777">
        <w:trPr>
          <w:trHeight w:val="272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D6B97A3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33A51A0A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5FE4B29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3A45D9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32 ± 0.4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3A6502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17 ± 1.2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E5EB9A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51 ± 1.6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</w:tr>
      <w:tr w:rsidR="00C91242" w14:paraId="4AB83181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A386B1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17103C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17AAF2D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433CEA5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57 ± 3.3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28B58EC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14 ± 0.48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6DF2C6D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.29 ± 3.0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</w:tr>
      <w:tr w:rsidR="00C91242" w14:paraId="3BB55491" w14:textId="77777777"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7500EE3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5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557D8F4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 w14:paraId="462AF53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90DFA19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93 ± 1.7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d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84076FC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7 ± 0.58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C217C96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.10 ± 2.3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h</w:t>
            </w:r>
          </w:p>
        </w:tc>
      </w:tr>
      <w:tr w:rsidR="00C91242" w14:paraId="77712265" w14:textId="77777777"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A22DB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7FFC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C556E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61228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8762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69 ± 0.2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DA860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.31 ± 0.2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i</w:t>
            </w:r>
          </w:p>
        </w:tc>
      </w:tr>
    </w:tbl>
    <w:p w14:paraId="4B0E29A2" w14:textId="6D5FE0DB" w:rsidR="00C91242" w:rsidRDefault="00C91242" w:rsidP="00140136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9124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B58D07" w14:textId="77777777" w:rsidR="005A33CE" w:rsidRDefault="005A33CE" w:rsidP="00BF2151">
      <w:r>
        <w:separator/>
      </w:r>
    </w:p>
  </w:endnote>
  <w:endnote w:type="continuationSeparator" w:id="0">
    <w:p w14:paraId="74E7A221" w14:textId="77777777" w:rsidR="005A33CE" w:rsidRDefault="005A33CE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B3E777" w14:textId="77777777" w:rsidR="005A33CE" w:rsidRDefault="005A33CE" w:rsidP="00BF2151">
      <w:r>
        <w:separator/>
      </w:r>
    </w:p>
  </w:footnote>
  <w:footnote w:type="continuationSeparator" w:id="0">
    <w:p w14:paraId="679C7407" w14:textId="77777777" w:rsidR="005A33CE" w:rsidRDefault="005A33CE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A33CE"/>
    <w:rsid w:val="005C4CD1"/>
    <w:rsid w:val="005D0324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54622"/>
    <w:rsid w:val="0078590D"/>
    <w:rsid w:val="007D246C"/>
    <w:rsid w:val="007E1B4D"/>
    <w:rsid w:val="007E32F1"/>
    <w:rsid w:val="007F5BF2"/>
    <w:rsid w:val="00803DED"/>
    <w:rsid w:val="00810D6B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B1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3</cp:revision>
  <dcterms:created xsi:type="dcterms:W3CDTF">2024-10-12T04:16:00Z</dcterms:created>
  <dcterms:modified xsi:type="dcterms:W3CDTF">2024-10-12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